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F95AA" w14:textId="77777777" w:rsidR="00D42D7B" w:rsidRPr="00AC70A1" w:rsidRDefault="00D42D7B" w:rsidP="00D42D7B">
      <w:pPr>
        <w:spacing w:line="480" w:lineRule="auto"/>
        <w:rPr>
          <w:rFonts w:ascii="Arial" w:hAnsi="Arial"/>
          <w:kern w:val="0"/>
          <w:sz w:val="24"/>
          <w:szCs w:val="24"/>
          <w:lang w:val="en-US"/>
          <w14:ligatures w14:val="none"/>
        </w:rPr>
      </w:pPr>
      <w:r w:rsidRPr="00AC70A1">
        <w:rPr>
          <w:rFonts w:ascii="Arial" w:hAnsi="Arial"/>
          <w:b/>
          <w:kern w:val="0"/>
          <w:sz w:val="24"/>
          <w:szCs w:val="24"/>
          <w:lang w:val="en-US"/>
          <w14:ligatures w14:val="none"/>
        </w:rPr>
        <w:t xml:space="preserve">Supplementary Table 1. </w:t>
      </w:r>
      <w:r w:rsidRPr="00AC70A1">
        <w:rPr>
          <w:rFonts w:ascii="Arial" w:hAnsi="Arial"/>
          <w:kern w:val="0"/>
          <w:sz w:val="24"/>
          <w:szCs w:val="24"/>
          <w:lang w:val="en-US"/>
          <w14:ligatures w14:val="none"/>
        </w:rPr>
        <w:t>Themes and identified facilitators and barriers by diagnostic group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86"/>
        <w:gridCol w:w="3734"/>
        <w:gridCol w:w="1378"/>
        <w:gridCol w:w="1378"/>
        <w:gridCol w:w="1379"/>
      </w:tblGrid>
      <w:tr w:rsidR="00AC70A1" w:rsidRPr="00AC70A1" w14:paraId="15D774F0" w14:textId="77777777" w:rsidTr="000B22A9">
        <w:trPr>
          <w:trHeight w:val="300"/>
        </w:trPr>
        <w:tc>
          <w:tcPr>
            <w:tcW w:w="1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3D5D25" w14:textId="77777777" w:rsidR="00D42D7B" w:rsidRPr="00AC70A1" w:rsidRDefault="00D42D7B" w:rsidP="00D42D7B">
            <w:pPr>
              <w:spacing w:line="259" w:lineRule="auto"/>
              <w:rPr>
                <w:rFonts w:ascii="Arial" w:hAnsi="Arial"/>
                <w:kern w:val="0"/>
                <w:sz w:val="24"/>
                <w:szCs w:val="24"/>
                <w:lang w:val="en-US"/>
                <w14:ligatures w14:val="none"/>
              </w:rPr>
            </w:pPr>
            <w:bookmarkStart w:id="0" w:name="_Hlk180055120"/>
          </w:p>
        </w:tc>
        <w:tc>
          <w:tcPr>
            <w:tcW w:w="3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2B2BBB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b/>
                <w:kern w:val="0"/>
                <w:sz w:val="24"/>
                <w:szCs w:val="24"/>
                <w14:ligatures w14:val="none"/>
              </w:rPr>
              <w:t xml:space="preserve">Theme </w:t>
            </w: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39963A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44FB20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SCD 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62BC1C" w14:textId="77777777" w:rsidR="00D42D7B" w:rsidRPr="00AC70A1" w:rsidRDefault="00D42D7B" w:rsidP="00D42D7B">
            <w:pPr>
              <w:spacing w:line="259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MCI and care partners</w:t>
            </w:r>
          </w:p>
        </w:tc>
      </w:tr>
      <w:tr w:rsidR="00AC70A1" w:rsidRPr="00AC70A1" w14:paraId="2EE278F5" w14:textId="77777777" w:rsidTr="000B22A9">
        <w:trPr>
          <w:trHeight w:val="300"/>
        </w:trPr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ADCAE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37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4E67E5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Test motivation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F4A3D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3D6ADB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393CE9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</w:tr>
      <w:tr w:rsidR="00AC70A1" w:rsidRPr="00AC70A1" w14:paraId="412A9A8D" w14:textId="77777777" w:rsidTr="000B22A9">
        <w:trPr>
          <w:trHeight w:val="300"/>
        </w:trPr>
        <w:tc>
          <w:tcPr>
            <w:tcW w:w="1086" w:type="dxa"/>
          </w:tcPr>
          <w:p w14:paraId="41471F5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1.1 </w:t>
            </w:r>
          </w:p>
        </w:tc>
        <w:tc>
          <w:tcPr>
            <w:tcW w:w="3734" w:type="dxa"/>
          </w:tcPr>
          <w:p w14:paraId="6089B6F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Early disease recognition  </w:t>
            </w:r>
          </w:p>
        </w:tc>
        <w:tc>
          <w:tcPr>
            <w:tcW w:w="1378" w:type="dxa"/>
          </w:tcPr>
          <w:p w14:paraId="1E3C7586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1075691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</w:tcPr>
          <w:p w14:paraId="034CDE1D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36F1BAB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9" w:type="dxa"/>
          </w:tcPr>
          <w:p w14:paraId="72945FC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</w:t>
            </w:r>
          </w:p>
        </w:tc>
      </w:tr>
      <w:tr w:rsidR="00AC70A1" w:rsidRPr="00AC70A1" w14:paraId="1102A1FA" w14:textId="77777777" w:rsidTr="000B22A9">
        <w:trPr>
          <w:trHeight w:val="300"/>
        </w:trPr>
        <w:tc>
          <w:tcPr>
            <w:tcW w:w="1086" w:type="dxa"/>
          </w:tcPr>
          <w:p w14:paraId="1A77DD7B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1.2  </w:t>
            </w:r>
          </w:p>
        </w:tc>
        <w:tc>
          <w:tcPr>
            <w:tcW w:w="3734" w:type="dxa"/>
          </w:tcPr>
          <w:p w14:paraId="03786B6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Monitoring performance over time 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</w:tcPr>
          <w:p w14:paraId="3DBC752E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01E832BE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</w:tcPr>
          <w:p w14:paraId="43EF4C0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4E43D047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9" w:type="dxa"/>
          </w:tcPr>
          <w:p w14:paraId="1A9A25B0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26A4880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AC70A1" w:rsidRPr="00AC70A1" w14:paraId="7B837154" w14:textId="77777777" w:rsidTr="000B22A9">
        <w:trPr>
          <w:trHeight w:val="300"/>
        </w:trPr>
        <w:tc>
          <w:tcPr>
            <w:tcW w:w="1086" w:type="dxa"/>
          </w:tcPr>
          <w:p w14:paraId="2D0CA0DB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1.2.1  </w:t>
            </w:r>
          </w:p>
        </w:tc>
        <w:tc>
          <w:tcPr>
            <w:tcW w:w="3734" w:type="dxa"/>
          </w:tcPr>
          <w:p w14:paraId="5883AB67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Compare with peers </w:t>
            </w:r>
          </w:p>
        </w:tc>
        <w:tc>
          <w:tcPr>
            <w:tcW w:w="1378" w:type="dxa"/>
          </w:tcPr>
          <w:p w14:paraId="4E5370F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</w:t>
            </w:r>
          </w:p>
        </w:tc>
        <w:tc>
          <w:tcPr>
            <w:tcW w:w="1378" w:type="dxa"/>
          </w:tcPr>
          <w:p w14:paraId="7220EEA5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74701E0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9" w:type="dxa"/>
          </w:tcPr>
          <w:p w14:paraId="0C3C2C7D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</w:t>
            </w:r>
          </w:p>
        </w:tc>
      </w:tr>
      <w:tr w:rsidR="00AC70A1" w:rsidRPr="00AC70A1" w14:paraId="58ACBE8E" w14:textId="77777777" w:rsidTr="000B22A9">
        <w:trPr>
          <w:trHeight w:val="300"/>
        </w:trPr>
        <w:tc>
          <w:tcPr>
            <w:tcW w:w="1086" w:type="dxa"/>
          </w:tcPr>
          <w:p w14:paraId="7C9F8D0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1.2 </w:t>
            </w:r>
          </w:p>
        </w:tc>
        <w:tc>
          <w:tcPr>
            <w:tcW w:w="3734" w:type="dxa"/>
          </w:tcPr>
          <w:p w14:paraId="0FF1A2B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ear of dementia diagnosis  </w:t>
            </w:r>
          </w:p>
        </w:tc>
        <w:tc>
          <w:tcPr>
            <w:tcW w:w="1378" w:type="dxa"/>
          </w:tcPr>
          <w:p w14:paraId="43FB9B8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  <w:p w14:paraId="268B20A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</w:tcPr>
          <w:p w14:paraId="426F8100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  <w:p w14:paraId="4AB4C5E6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9" w:type="dxa"/>
          </w:tcPr>
          <w:p w14:paraId="1418EDC9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  <w:p w14:paraId="1B66FAB5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AC70A1" w:rsidRPr="00AC70A1" w14:paraId="6E39F878" w14:textId="77777777" w:rsidTr="000B22A9">
        <w:trPr>
          <w:trHeight w:val="45"/>
        </w:trPr>
        <w:tc>
          <w:tcPr>
            <w:tcW w:w="1086" w:type="dxa"/>
          </w:tcPr>
          <w:p w14:paraId="76172E6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1.3 </w:t>
            </w:r>
          </w:p>
        </w:tc>
        <w:tc>
          <w:tcPr>
            <w:tcW w:w="3734" w:type="dxa"/>
          </w:tcPr>
          <w:p w14:paraId="725BA63D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Own sense of decline  </w:t>
            </w:r>
          </w:p>
        </w:tc>
        <w:tc>
          <w:tcPr>
            <w:tcW w:w="1378" w:type="dxa"/>
          </w:tcPr>
          <w:p w14:paraId="4105725D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</w:t>
            </w:r>
          </w:p>
        </w:tc>
        <w:tc>
          <w:tcPr>
            <w:tcW w:w="1378" w:type="dxa"/>
          </w:tcPr>
          <w:p w14:paraId="09012B89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  <w:p w14:paraId="0CEFE0C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9" w:type="dxa"/>
          </w:tcPr>
          <w:p w14:paraId="698E894E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  <w:p w14:paraId="1C3667D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AC70A1" w:rsidRPr="00AC70A1" w14:paraId="19474D52" w14:textId="77777777" w:rsidTr="000B22A9">
        <w:trPr>
          <w:trHeight w:val="300"/>
        </w:trPr>
        <w:tc>
          <w:tcPr>
            <w:tcW w:w="1086" w:type="dxa"/>
          </w:tcPr>
          <w:p w14:paraId="40FE063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3734" w:type="dxa"/>
          </w:tcPr>
          <w:p w14:paraId="6C420256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Digital test suitability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1378" w:type="dxa"/>
          </w:tcPr>
          <w:p w14:paraId="3B60959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1378" w:type="dxa"/>
          </w:tcPr>
          <w:p w14:paraId="03571DD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1379" w:type="dxa"/>
          </w:tcPr>
          <w:p w14:paraId="401FA69B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</w:tr>
      <w:tr w:rsidR="00AC70A1" w:rsidRPr="00AC70A1" w14:paraId="40BFD305" w14:textId="77777777" w:rsidTr="000B22A9">
        <w:trPr>
          <w:trHeight w:val="300"/>
        </w:trPr>
        <w:tc>
          <w:tcPr>
            <w:tcW w:w="1086" w:type="dxa"/>
          </w:tcPr>
          <w:p w14:paraId="5F6E016D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2.1 </w:t>
            </w:r>
          </w:p>
        </w:tc>
        <w:tc>
          <w:tcPr>
            <w:tcW w:w="3734" w:type="dxa"/>
          </w:tcPr>
          <w:p w14:paraId="1A39AD1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:lang w:val="en-US"/>
                <w14:ligatures w14:val="none"/>
              </w:rPr>
              <w:t xml:space="preserve">Saves time and health costs  </w:t>
            </w:r>
          </w:p>
        </w:tc>
        <w:tc>
          <w:tcPr>
            <w:tcW w:w="1378" w:type="dxa"/>
          </w:tcPr>
          <w:p w14:paraId="31B2BDF9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NA 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</w:tcPr>
          <w:p w14:paraId="312ED92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>Facilitator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9" w:type="dxa"/>
          </w:tcPr>
          <w:p w14:paraId="6D4D123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NA 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AC70A1" w:rsidRPr="00AC70A1" w14:paraId="3CE60E5C" w14:textId="77777777" w:rsidTr="000B22A9">
        <w:trPr>
          <w:trHeight w:val="300"/>
        </w:trPr>
        <w:tc>
          <w:tcPr>
            <w:tcW w:w="1086" w:type="dxa"/>
          </w:tcPr>
          <w:p w14:paraId="1A0F2BFA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2.2 </w:t>
            </w:r>
          </w:p>
        </w:tc>
        <w:tc>
          <w:tcPr>
            <w:tcW w:w="3734" w:type="dxa"/>
          </w:tcPr>
          <w:p w14:paraId="5316E265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:lang w:val="en-US"/>
                <w14:ligatures w14:val="none"/>
              </w:rPr>
              <w:t xml:space="preserve">Useful addition to existing tests  </w:t>
            </w:r>
          </w:p>
        </w:tc>
        <w:tc>
          <w:tcPr>
            <w:tcW w:w="1378" w:type="dxa"/>
          </w:tcPr>
          <w:p w14:paraId="2FF82EF5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 </w:t>
            </w:r>
          </w:p>
        </w:tc>
        <w:tc>
          <w:tcPr>
            <w:tcW w:w="1378" w:type="dxa"/>
          </w:tcPr>
          <w:p w14:paraId="5F2E46EB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>Facilitator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9" w:type="dxa"/>
          </w:tcPr>
          <w:p w14:paraId="0D637E0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</w:t>
            </w:r>
          </w:p>
        </w:tc>
      </w:tr>
      <w:tr w:rsidR="00AC70A1" w:rsidRPr="00AC70A1" w14:paraId="77C681D2" w14:textId="77777777" w:rsidTr="000B22A9">
        <w:trPr>
          <w:trHeight w:val="300"/>
        </w:trPr>
        <w:tc>
          <w:tcPr>
            <w:tcW w:w="1086" w:type="dxa"/>
          </w:tcPr>
          <w:p w14:paraId="60C1AE05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2.3 </w:t>
            </w:r>
          </w:p>
        </w:tc>
        <w:tc>
          <w:tcPr>
            <w:tcW w:w="3734" w:type="dxa"/>
          </w:tcPr>
          <w:p w14:paraId="013DE46A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Digital test result  </w:t>
            </w:r>
          </w:p>
        </w:tc>
        <w:tc>
          <w:tcPr>
            <w:tcW w:w="1378" w:type="dxa"/>
          </w:tcPr>
          <w:p w14:paraId="3E706DE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7A34337E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</w:tcPr>
          <w:p w14:paraId="3FA85D8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3918446E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9" w:type="dxa"/>
          </w:tcPr>
          <w:p w14:paraId="730601A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48797D3E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</w:tr>
      <w:tr w:rsidR="00AC70A1" w:rsidRPr="00AC70A1" w14:paraId="5EEB72E0" w14:textId="77777777" w:rsidTr="000B22A9">
        <w:trPr>
          <w:trHeight w:val="300"/>
        </w:trPr>
        <w:tc>
          <w:tcPr>
            <w:tcW w:w="1086" w:type="dxa"/>
          </w:tcPr>
          <w:p w14:paraId="156F4E60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2.4 </w:t>
            </w:r>
          </w:p>
        </w:tc>
        <w:tc>
          <w:tcPr>
            <w:tcW w:w="3734" w:type="dxa"/>
          </w:tcPr>
          <w:p w14:paraId="6A1E80BB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Linked to care </w:t>
            </w:r>
          </w:p>
        </w:tc>
        <w:tc>
          <w:tcPr>
            <w:tcW w:w="1378" w:type="dxa"/>
          </w:tcPr>
          <w:p w14:paraId="2F3D673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61AC93C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</w:tcPr>
          <w:p w14:paraId="34AEE08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9" w:type="dxa"/>
          </w:tcPr>
          <w:p w14:paraId="33E7CE8B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</w:t>
            </w:r>
          </w:p>
        </w:tc>
      </w:tr>
      <w:tr w:rsidR="00AC70A1" w:rsidRPr="00AC70A1" w14:paraId="0F23F0A9" w14:textId="77777777" w:rsidTr="000B22A9">
        <w:trPr>
          <w:trHeight w:val="300"/>
        </w:trPr>
        <w:tc>
          <w:tcPr>
            <w:tcW w:w="1086" w:type="dxa"/>
          </w:tcPr>
          <w:p w14:paraId="09A2E70D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2.4.1 </w:t>
            </w:r>
          </w:p>
        </w:tc>
        <w:tc>
          <w:tcPr>
            <w:tcW w:w="3734" w:type="dxa"/>
          </w:tcPr>
          <w:p w14:paraId="498691D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Anonymous 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</w:tcPr>
          <w:p w14:paraId="4A970209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8" w:type="dxa"/>
          </w:tcPr>
          <w:p w14:paraId="1E35EDE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 </w:t>
            </w:r>
          </w:p>
        </w:tc>
        <w:tc>
          <w:tcPr>
            <w:tcW w:w="1379" w:type="dxa"/>
          </w:tcPr>
          <w:p w14:paraId="15F5BB6D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 </w:t>
            </w:r>
          </w:p>
        </w:tc>
      </w:tr>
      <w:tr w:rsidR="00AC70A1" w:rsidRPr="00AC70A1" w14:paraId="53570337" w14:textId="77777777" w:rsidTr="000B22A9">
        <w:trPr>
          <w:trHeight w:val="300"/>
        </w:trPr>
        <w:tc>
          <w:tcPr>
            <w:tcW w:w="1086" w:type="dxa"/>
          </w:tcPr>
          <w:p w14:paraId="70D42F60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2.4.2 </w:t>
            </w:r>
          </w:p>
        </w:tc>
        <w:tc>
          <w:tcPr>
            <w:tcW w:w="3734" w:type="dxa"/>
          </w:tcPr>
          <w:p w14:paraId="172A679E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>Lack of personal contact</w:t>
            </w:r>
          </w:p>
        </w:tc>
        <w:tc>
          <w:tcPr>
            <w:tcW w:w="1378" w:type="dxa"/>
          </w:tcPr>
          <w:p w14:paraId="50D5E80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</w:tcPr>
          <w:p w14:paraId="3933F16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>Barrier</w:t>
            </w:r>
          </w:p>
        </w:tc>
        <w:tc>
          <w:tcPr>
            <w:tcW w:w="1379" w:type="dxa"/>
          </w:tcPr>
          <w:p w14:paraId="18C186A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</w:t>
            </w:r>
          </w:p>
        </w:tc>
      </w:tr>
      <w:tr w:rsidR="00AC70A1" w:rsidRPr="00AC70A1" w14:paraId="3B4D7D91" w14:textId="77777777" w:rsidTr="000B22A9">
        <w:trPr>
          <w:trHeight w:val="300"/>
        </w:trPr>
        <w:tc>
          <w:tcPr>
            <w:tcW w:w="1086" w:type="dxa"/>
          </w:tcPr>
          <w:p w14:paraId="4C23335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2.4.2.1 </w:t>
            </w:r>
          </w:p>
        </w:tc>
        <w:tc>
          <w:tcPr>
            <w:tcW w:w="3734" w:type="dxa"/>
          </w:tcPr>
          <w:p w14:paraId="7D74783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:lang w:val="en-US"/>
                <w14:ligatures w14:val="none"/>
              </w:rPr>
              <w:t xml:space="preserve">Negative thoughts (fear of failure) </w:t>
            </w:r>
          </w:p>
        </w:tc>
        <w:tc>
          <w:tcPr>
            <w:tcW w:w="1378" w:type="dxa"/>
          </w:tcPr>
          <w:p w14:paraId="78342B3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</w:tcPr>
          <w:p w14:paraId="046A01F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>Barrier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9" w:type="dxa"/>
          </w:tcPr>
          <w:p w14:paraId="71D9603A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>NA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AC70A1" w:rsidRPr="00AC70A1" w14:paraId="204C1C9F" w14:textId="77777777" w:rsidTr="000B22A9">
        <w:trPr>
          <w:trHeight w:val="300"/>
        </w:trPr>
        <w:tc>
          <w:tcPr>
            <w:tcW w:w="1086" w:type="dxa"/>
          </w:tcPr>
          <w:p w14:paraId="26D6FE1E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2.5 </w:t>
            </w:r>
          </w:p>
        </w:tc>
        <w:tc>
          <w:tcPr>
            <w:tcW w:w="3734" w:type="dxa"/>
          </w:tcPr>
          <w:p w14:paraId="20DF8198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Self-administration  </w:t>
            </w:r>
          </w:p>
        </w:tc>
        <w:tc>
          <w:tcPr>
            <w:tcW w:w="1378" w:type="dxa"/>
          </w:tcPr>
          <w:p w14:paraId="397B5CA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4C9DD0CD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</w:tcPr>
          <w:p w14:paraId="5D601E6A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4B7BAF75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9" w:type="dxa"/>
          </w:tcPr>
          <w:p w14:paraId="63070B5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</w:tr>
      <w:tr w:rsidR="00AC70A1" w:rsidRPr="00AC70A1" w14:paraId="17390D05" w14:textId="77777777" w:rsidTr="000B22A9">
        <w:trPr>
          <w:trHeight w:val="300"/>
        </w:trPr>
        <w:tc>
          <w:tcPr>
            <w:tcW w:w="1086" w:type="dxa"/>
          </w:tcPr>
          <w:p w14:paraId="22F2C2D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2.5.1 </w:t>
            </w:r>
          </w:p>
        </w:tc>
        <w:tc>
          <w:tcPr>
            <w:tcW w:w="3734" w:type="dxa"/>
          </w:tcPr>
          <w:p w14:paraId="5628E1EE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>Self-discipline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</w:tcPr>
          <w:p w14:paraId="79705A06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</w:tcPr>
          <w:p w14:paraId="663A8DF7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9" w:type="dxa"/>
          </w:tcPr>
          <w:p w14:paraId="6F652B3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</w:tr>
      <w:tr w:rsidR="00AC70A1" w:rsidRPr="00AC70A1" w14:paraId="0CEE205E" w14:textId="77777777" w:rsidTr="000B22A9">
        <w:trPr>
          <w:trHeight w:val="300"/>
        </w:trPr>
        <w:tc>
          <w:tcPr>
            <w:tcW w:w="1086" w:type="dxa"/>
          </w:tcPr>
          <w:p w14:paraId="02B5397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2.6 </w:t>
            </w:r>
          </w:p>
        </w:tc>
        <w:tc>
          <w:tcPr>
            <w:tcW w:w="3734" w:type="dxa"/>
          </w:tcPr>
          <w:p w14:paraId="7D6AF427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At home </w:t>
            </w:r>
          </w:p>
        </w:tc>
        <w:tc>
          <w:tcPr>
            <w:tcW w:w="1378" w:type="dxa"/>
          </w:tcPr>
          <w:p w14:paraId="0B257F86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3899EBC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>Barrier</w:t>
            </w:r>
          </w:p>
        </w:tc>
        <w:tc>
          <w:tcPr>
            <w:tcW w:w="1378" w:type="dxa"/>
          </w:tcPr>
          <w:p w14:paraId="03F62E2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16560669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>Barrier</w:t>
            </w:r>
          </w:p>
        </w:tc>
        <w:tc>
          <w:tcPr>
            <w:tcW w:w="1379" w:type="dxa"/>
          </w:tcPr>
          <w:p w14:paraId="7D409500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31A11D4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>Barrier</w:t>
            </w:r>
          </w:p>
        </w:tc>
      </w:tr>
      <w:tr w:rsidR="00AC70A1" w:rsidRPr="00AC70A1" w14:paraId="4F4C92D3" w14:textId="77777777" w:rsidTr="000B22A9">
        <w:trPr>
          <w:trHeight w:val="300"/>
        </w:trPr>
        <w:tc>
          <w:tcPr>
            <w:tcW w:w="1086" w:type="dxa"/>
          </w:tcPr>
          <w:p w14:paraId="265C604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2.6.1 </w:t>
            </w:r>
          </w:p>
        </w:tc>
        <w:tc>
          <w:tcPr>
            <w:tcW w:w="3734" w:type="dxa"/>
          </w:tcPr>
          <w:p w14:paraId="40E5A0F6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At your convenience 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</w:tcPr>
          <w:p w14:paraId="445CE72A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>Facilitator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</w:tcPr>
          <w:p w14:paraId="3B1D226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>Facilitator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9" w:type="dxa"/>
          </w:tcPr>
          <w:p w14:paraId="67BCC13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</w:tr>
      <w:tr w:rsidR="00AC70A1" w:rsidRPr="00AC70A1" w14:paraId="792302D0" w14:textId="77777777" w:rsidTr="000B22A9">
        <w:trPr>
          <w:trHeight w:val="300"/>
        </w:trPr>
        <w:tc>
          <w:tcPr>
            <w:tcW w:w="1086" w:type="dxa"/>
          </w:tcPr>
          <w:p w14:paraId="47A98590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2.6.2 </w:t>
            </w:r>
          </w:p>
        </w:tc>
        <w:tc>
          <w:tcPr>
            <w:tcW w:w="3734" w:type="dxa"/>
          </w:tcPr>
          <w:p w14:paraId="4D75C82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 xml:space="preserve">Less burdensome 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</w:tcPr>
          <w:p w14:paraId="3A8BFD5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8" w:type="dxa"/>
          </w:tcPr>
          <w:p w14:paraId="27821060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9" w:type="dxa"/>
          </w:tcPr>
          <w:p w14:paraId="43BB07B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</w:t>
            </w:r>
          </w:p>
        </w:tc>
      </w:tr>
      <w:tr w:rsidR="00AC70A1" w:rsidRPr="00AC70A1" w14:paraId="1068F23E" w14:textId="77777777" w:rsidTr="000B22A9">
        <w:trPr>
          <w:trHeight w:val="300"/>
        </w:trPr>
        <w:tc>
          <w:tcPr>
            <w:tcW w:w="1086" w:type="dxa"/>
          </w:tcPr>
          <w:p w14:paraId="4F2FECE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2.6.3 </w:t>
            </w:r>
          </w:p>
        </w:tc>
        <w:tc>
          <w:tcPr>
            <w:tcW w:w="3734" w:type="dxa"/>
          </w:tcPr>
          <w:p w14:paraId="7C9F75B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Distractions  </w:t>
            </w:r>
          </w:p>
        </w:tc>
        <w:tc>
          <w:tcPr>
            <w:tcW w:w="1378" w:type="dxa"/>
          </w:tcPr>
          <w:p w14:paraId="0C74B31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>Barrier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</w:tcPr>
          <w:p w14:paraId="74086F9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>Barrier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9" w:type="dxa"/>
          </w:tcPr>
          <w:p w14:paraId="02AF0BEB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hAnsi="Arial"/>
                <w:kern w:val="0"/>
                <w:sz w:val="24"/>
                <w:szCs w:val="24"/>
                <w14:ligatures w14:val="none"/>
              </w:rPr>
              <w:t>Barrier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AC70A1" w:rsidRPr="00AC70A1" w14:paraId="39CB45C3" w14:textId="77777777" w:rsidTr="000B22A9">
        <w:trPr>
          <w:trHeight w:val="300"/>
        </w:trPr>
        <w:tc>
          <w:tcPr>
            <w:tcW w:w="1086" w:type="dxa"/>
          </w:tcPr>
          <w:p w14:paraId="2521ED06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3734" w:type="dxa"/>
          </w:tcPr>
          <w:p w14:paraId="218EC80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Digital test characteristics </w:t>
            </w: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1378" w:type="dxa"/>
          </w:tcPr>
          <w:p w14:paraId="7D9BE3D7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1378" w:type="dxa"/>
          </w:tcPr>
          <w:p w14:paraId="6080BD9E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1379" w:type="dxa"/>
          </w:tcPr>
          <w:p w14:paraId="45F742D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</w:tr>
      <w:tr w:rsidR="00AC70A1" w:rsidRPr="00AC70A1" w14:paraId="79CF3A14" w14:textId="77777777" w:rsidTr="000B22A9">
        <w:trPr>
          <w:trHeight w:val="300"/>
        </w:trPr>
        <w:tc>
          <w:tcPr>
            <w:tcW w:w="1086" w:type="dxa"/>
          </w:tcPr>
          <w:p w14:paraId="46400AA7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3.1 </w:t>
            </w:r>
          </w:p>
        </w:tc>
        <w:tc>
          <w:tcPr>
            <w:tcW w:w="3734" w:type="dxa"/>
          </w:tcPr>
          <w:p w14:paraId="21E5871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User-friendliness </w:t>
            </w:r>
          </w:p>
        </w:tc>
        <w:tc>
          <w:tcPr>
            <w:tcW w:w="1378" w:type="dxa"/>
          </w:tcPr>
          <w:p w14:paraId="7D7BDF0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8" w:type="dxa"/>
          </w:tcPr>
          <w:p w14:paraId="14273A47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9" w:type="dxa"/>
          </w:tcPr>
          <w:p w14:paraId="3FF374A8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</w:tr>
      <w:tr w:rsidR="00AC70A1" w:rsidRPr="00AC70A1" w14:paraId="7DD67E9D" w14:textId="77777777" w:rsidTr="000B22A9">
        <w:trPr>
          <w:trHeight w:val="300"/>
        </w:trPr>
        <w:tc>
          <w:tcPr>
            <w:tcW w:w="1086" w:type="dxa"/>
          </w:tcPr>
          <w:p w14:paraId="1DF4046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3.1.1 </w:t>
            </w:r>
          </w:p>
        </w:tc>
        <w:tc>
          <w:tcPr>
            <w:tcW w:w="3734" w:type="dxa"/>
          </w:tcPr>
          <w:p w14:paraId="355AD0D8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Attractive interface </w:t>
            </w:r>
          </w:p>
        </w:tc>
        <w:tc>
          <w:tcPr>
            <w:tcW w:w="1378" w:type="dxa"/>
          </w:tcPr>
          <w:p w14:paraId="780AC2F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8" w:type="dxa"/>
          </w:tcPr>
          <w:p w14:paraId="4FE7398D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</w:t>
            </w:r>
          </w:p>
        </w:tc>
        <w:tc>
          <w:tcPr>
            <w:tcW w:w="1379" w:type="dxa"/>
          </w:tcPr>
          <w:p w14:paraId="7497C7B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</w:tr>
      <w:tr w:rsidR="00AC70A1" w:rsidRPr="00AC70A1" w14:paraId="31399CEC" w14:textId="77777777" w:rsidTr="000B22A9">
        <w:trPr>
          <w:trHeight w:val="300"/>
        </w:trPr>
        <w:tc>
          <w:tcPr>
            <w:tcW w:w="1086" w:type="dxa"/>
          </w:tcPr>
          <w:p w14:paraId="28C44F0A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3.1.2 </w:t>
            </w:r>
          </w:p>
        </w:tc>
        <w:tc>
          <w:tcPr>
            <w:tcW w:w="3734" w:type="dxa"/>
          </w:tcPr>
          <w:p w14:paraId="0E18EBCE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Gamification  </w:t>
            </w:r>
          </w:p>
        </w:tc>
        <w:tc>
          <w:tcPr>
            <w:tcW w:w="1378" w:type="dxa"/>
          </w:tcPr>
          <w:p w14:paraId="6D1B080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410F548D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</w:tcPr>
          <w:p w14:paraId="042B69A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</w:t>
            </w:r>
          </w:p>
        </w:tc>
        <w:tc>
          <w:tcPr>
            <w:tcW w:w="1379" w:type="dxa"/>
          </w:tcPr>
          <w:p w14:paraId="10803F7A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230FD3B5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</w:tr>
      <w:tr w:rsidR="00AC70A1" w:rsidRPr="00AC70A1" w14:paraId="4CEE6F85" w14:textId="77777777" w:rsidTr="000B22A9">
        <w:trPr>
          <w:trHeight w:val="300"/>
        </w:trPr>
        <w:tc>
          <w:tcPr>
            <w:tcW w:w="1086" w:type="dxa"/>
          </w:tcPr>
          <w:p w14:paraId="0A45DF3B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3.1.2.1 </w:t>
            </w:r>
          </w:p>
        </w:tc>
        <w:tc>
          <w:tcPr>
            <w:tcW w:w="3734" w:type="dxa"/>
          </w:tcPr>
          <w:p w14:paraId="3591979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Childish </w:t>
            </w:r>
          </w:p>
        </w:tc>
        <w:tc>
          <w:tcPr>
            <w:tcW w:w="1378" w:type="dxa"/>
          </w:tcPr>
          <w:p w14:paraId="2D70C4A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</w:tcPr>
          <w:p w14:paraId="5A3459B6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 </w:t>
            </w:r>
          </w:p>
        </w:tc>
        <w:tc>
          <w:tcPr>
            <w:tcW w:w="1379" w:type="dxa"/>
          </w:tcPr>
          <w:p w14:paraId="2562734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</w:tr>
      <w:tr w:rsidR="00AC70A1" w:rsidRPr="00AC70A1" w14:paraId="17DB249B" w14:textId="77777777" w:rsidTr="000B22A9">
        <w:trPr>
          <w:trHeight w:val="300"/>
        </w:trPr>
        <w:tc>
          <w:tcPr>
            <w:tcW w:w="1086" w:type="dxa"/>
          </w:tcPr>
          <w:p w14:paraId="723928A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3.1.2 </w:t>
            </w:r>
          </w:p>
        </w:tc>
        <w:tc>
          <w:tcPr>
            <w:tcW w:w="3734" w:type="dxa"/>
          </w:tcPr>
          <w:p w14:paraId="15D907ED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Clear test instructions  </w:t>
            </w:r>
          </w:p>
        </w:tc>
        <w:tc>
          <w:tcPr>
            <w:tcW w:w="1378" w:type="dxa"/>
          </w:tcPr>
          <w:p w14:paraId="4211DBC0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8" w:type="dxa"/>
          </w:tcPr>
          <w:p w14:paraId="4228279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9" w:type="dxa"/>
          </w:tcPr>
          <w:p w14:paraId="1984D48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</w:t>
            </w:r>
          </w:p>
        </w:tc>
      </w:tr>
      <w:tr w:rsidR="00AC70A1" w:rsidRPr="00AC70A1" w14:paraId="125EFE32" w14:textId="77777777" w:rsidTr="000B22A9">
        <w:trPr>
          <w:trHeight w:val="300"/>
        </w:trPr>
        <w:tc>
          <w:tcPr>
            <w:tcW w:w="1086" w:type="dxa"/>
          </w:tcPr>
          <w:p w14:paraId="4D17F9B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3.3 </w:t>
            </w:r>
          </w:p>
        </w:tc>
        <w:tc>
          <w:tcPr>
            <w:tcW w:w="3734" w:type="dxa"/>
          </w:tcPr>
          <w:p w14:paraId="2BD2DBA9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>Thrustworthy test</w:t>
            </w:r>
          </w:p>
        </w:tc>
        <w:tc>
          <w:tcPr>
            <w:tcW w:w="1378" w:type="dxa"/>
          </w:tcPr>
          <w:p w14:paraId="5341AC7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8" w:type="dxa"/>
          </w:tcPr>
          <w:p w14:paraId="198376A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9" w:type="dxa"/>
          </w:tcPr>
          <w:p w14:paraId="636AC6F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 </w:t>
            </w:r>
          </w:p>
        </w:tc>
      </w:tr>
      <w:tr w:rsidR="00AC70A1" w:rsidRPr="00AC70A1" w14:paraId="1469094F" w14:textId="77777777" w:rsidTr="000B22A9">
        <w:trPr>
          <w:trHeight w:val="300"/>
        </w:trPr>
        <w:tc>
          <w:tcPr>
            <w:tcW w:w="1086" w:type="dxa"/>
          </w:tcPr>
          <w:p w14:paraId="614A743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3.3.1 </w:t>
            </w:r>
          </w:p>
        </w:tc>
        <w:tc>
          <w:tcPr>
            <w:tcW w:w="3734" w:type="dxa"/>
          </w:tcPr>
          <w:p w14:paraId="00586634" w14:textId="0C34C4B6" w:rsidR="00D42D7B" w:rsidRPr="00AC70A1" w:rsidRDefault="0013449C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>F</w:t>
            </w:r>
            <w:r w:rsidR="00D42D7B"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ace validity  </w:t>
            </w:r>
          </w:p>
        </w:tc>
        <w:tc>
          <w:tcPr>
            <w:tcW w:w="1378" w:type="dxa"/>
          </w:tcPr>
          <w:p w14:paraId="5A5589AB" w14:textId="10302D2F" w:rsidR="00D42D7B" w:rsidRPr="00AC70A1" w:rsidRDefault="0013449C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>Facilitator</w:t>
            </w:r>
            <w:r w:rsidR="00D42D7B"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8" w:type="dxa"/>
          </w:tcPr>
          <w:p w14:paraId="1E8F487B" w14:textId="3A4EE53B" w:rsidR="00D42D7B" w:rsidRPr="00AC70A1" w:rsidRDefault="0013449C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>Facilitator</w:t>
            </w:r>
          </w:p>
        </w:tc>
        <w:tc>
          <w:tcPr>
            <w:tcW w:w="1379" w:type="dxa"/>
          </w:tcPr>
          <w:p w14:paraId="79DC52F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 </w:t>
            </w:r>
          </w:p>
        </w:tc>
      </w:tr>
      <w:tr w:rsidR="00AC70A1" w:rsidRPr="00AC70A1" w14:paraId="129E9EB3" w14:textId="77777777" w:rsidTr="000B22A9">
        <w:trPr>
          <w:trHeight w:val="300"/>
        </w:trPr>
        <w:tc>
          <w:tcPr>
            <w:tcW w:w="1086" w:type="dxa"/>
          </w:tcPr>
          <w:p w14:paraId="1C96DB2A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lastRenderedPageBreak/>
              <w:t xml:space="preserve">3.3.2 </w:t>
            </w:r>
          </w:p>
        </w:tc>
        <w:tc>
          <w:tcPr>
            <w:tcW w:w="3734" w:type="dxa"/>
          </w:tcPr>
          <w:p w14:paraId="6262AE5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Physical obstacles  </w:t>
            </w:r>
          </w:p>
        </w:tc>
        <w:tc>
          <w:tcPr>
            <w:tcW w:w="1378" w:type="dxa"/>
          </w:tcPr>
          <w:p w14:paraId="7EC69EB5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</w:tcPr>
          <w:p w14:paraId="24C38FE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9" w:type="dxa"/>
          </w:tcPr>
          <w:p w14:paraId="7D752879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 </w:t>
            </w:r>
          </w:p>
        </w:tc>
      </w:tr>
      <w:tr w:rsidR="00AC70A1" w:rsidRPr="00AC70A1" w14:paraId="6A8C0E52" w14:textId="77777777" w:rsidTr="000B22A9">
        <w:trPr>
          <w:trHeight w:val="300"/>
        </w:trPr>
        <w:tc>
          <w:tcPr>
            <w:tcW w:w="1086" w:type="dxa"/>
          </w:tcPr>
          <w:p w14:paraId="6A3AEC80" w14:textId="77777777" w:rsidR="00D42D7B" w:rsidRPr="00AC70A1" w:rsidRDefault="00D42D7B" w:rsidP="00D42D7B">
            <w:pPr>
              <w:spacing w:line="259" w:lineRule="auto"/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34" w:type="dxa"/>
          </w:tcPr>
          <w:p w14:paraId="718FE288" w14:textId="77777777" w:rsidR="00D42D7B" w:rsidRPr="00AC70A1" w:rsidRDefault="00D42D7B" w:rsidP="00D42D7B">
            <w:pPr>
              <w:spacing w:line="259" w:lineRule="auto"/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8" w:type="dxa"/>
          </w:tcPr>
          <w:p w14:paraId="37F27B29" w14:textId="77777777" w:rsidR="00D42D7B" w:rsidRPr="00AC70A1" w:rsidRDefault="00D42D7B" w:rsidP="00D42D7B">
            <w:pPr>
              <w:spacing w:line="259" w:lineRule="auto"/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8" w:type="dxa"/>
          </w:tcPr>
          <w:p w14:paraId="6C6BA231" w14:textId="77777777" w:rsidR="00D42D7B" w:rsidRPr="00AC70A1" w:rsidRDefault="00D42D7B" w:rsidP="00D42D7B">
            <w:pPr>
              <w:spacing w:line="259" w:lineRule="auto"/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9" w:type="dxa"/>
          </w:tcPr>
          <w:p w14:paraId="783A2AE2" w14:textId="77777777" w:rsidR="00D42D7B" w:rsidRPr="00AC70A1" w:rsidRDefault="00D42D7B" w:rsidP="00D42D7B">
            <w:pPr>
              <w:spacing w:line="259" w:lineRule="auto"/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C70A1" w:rsidRPr="00AC70A1" w14:paraId="5263CCB6" w14:textId="77777777" w:rsidTr="000B22A9">
        <w:trPr>
          <w:trHeight w:val="300"/>
        </w:trPr>
        <w:tc>
          <w:tcPr>
            <w:tcW w:w="1086" w:type="dxa"/>
          </w:tcPr>
          <w:p w14:paraId="1A0E4120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3.5 </w:t>
            </w:r>
          </w:p>
        </w:tc>
        <w:tc>
          <w:tcPr>
            <w:tcW w:w="3734" w:type="dxa"/>
          </w:tcPr>
          <w:p w14:paraId="2FE51A3B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Test duration </w:t>
            </w:r>
          </w:p>
        </w:tc>
        <w:tc>
          <w:tcPr>
            <w:tcW w:w="1378" w:type="dxa"/>
          </w:tcPr>
          <w:p w14:paraId="032C065B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4AFC7805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</w:tcPr>
          <w:p w14:paraId="5295430A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4339C4B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9" w:type="dxa"/>
          </w:tcPr>
          <w:p w14:paraId="1A3C00B7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  <w:p w14:paraId="0AF41F5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</w:tr>
      <w:tr w:rsidR="00AC70A1" w:rsidRPr="00AC70A1" w14:paraId="631C6A28" w14:textId="77777777" w:rsidTr="000B22A9">
        <w:trPr>
          <w:trHeight w:val="300"/>
        </w:trPr>
        <w:tc>
          <w:tcPr>
            <w:tcW w:w="1086" w:type="dxa"/>
          </w:tcPr>
          <w:p w14:paraId="59B1361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3.3.3 </w:t>
            </w:r>
          </w:p>
        </w:tc>
        <w:tc>
          <w:tcPr>
            <w:tcW w:w="3734" w:type="dxa"/>
          </w:tcPr>
          <w:p w14:paraId="7E75C1C2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Providing context  </w:t>
            </w:r>
          </w:p>
        </w:tc>
        <w:tc>
          <w:tcPr>
            <w:tcW w:w="1378" w:type="dxa"/>
          </w:tcPr>
          <w:p w14:paraId="06973DC5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8" w:type="dxa"/>
          </w:tcPr>
          <w:p w14:paraId="73295FA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Facilitator </w:t>
            </w:r>
          </w:p>
        </w:tc>
        <w:tc>
          <w:tcPr>
            <w:tcW w:w="1379" w:type="dxa"/>
          </w:tcPr>
          <w:p w14:paraId="154715CF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 </w:t>
            </w:r>
          </w:p>
        </w:tc>
      </w:tr>
      <w:tr w:rsidR="00AC70A1" w:rsidRPr="00AC70A1" w14:paraId="1B2A7C20" w14:textId="77777777" w:rsidTr="000B22A9">
        <w:trPr>
          <w:trHeight w:val="300"/>
        </w:trPr>
        <w:tc>
          <w:tcPr>
            <w:tcW w:w="1086" w:type="dxa"/>
            <w:tcBorders>
              <w:left w:val="nil"/>
              <w:right w:val="nil"/>
            </w:tcBorders>
          </w:tcPr>
          <w:p w14:paraId="5421771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3.7 </w:t>
            </w:r>
          </w:p>
        </w:tc>
        <w:tc>
          <w:tcPr>
            <w:tcW w:w="3734" w:type="dxa"/>
            <w:tcBorders>
              <w:left w:val="nil"/>
              <w:right w:val="nil"/>
            </w:tcBorders>
          </w:tcPr>
          <w:p w14:paraId="22E1AEA7" w14:textId="0D5F9942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>Aversion to digital world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46F61096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68E7351D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14:paraId="08ED8596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>Barrier</w:t>
            </w:r>
          </w:p>
        </w:tc>
      </w:tr>
      <w:tr w:rsidR="00AC70A1" w:rsidRPr="00AC70A1" w:rsidDel="004A4C2C" w14:paraId="2BE66899" w14:textId="77777777" w:rsidTr="000B22A9">
        <w:trPr>
          <w:trHeight w:val="300"/>
        </w:trPr>
        <w:tc>
          <w:tcPr>
            <w:tcW w:w="1086" w:type="dxa"/>
          </w:tcPr>
          <w:p w14:paraId="47E886AE" w14:textId="77777777" w:rsidR="00D42D7B" w:rsidRPr="00AC70A1" w:rsidDel="004A4C2C" w:rsidRDefault="00D42D7B" w:rsidP="00D42D7B">
            <w:pPr>
              <w:spacing w:line="259" w:lineRule="auto"/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34" w:type="dxa"/>
          </w:tcPr>
          <w:p w14:paraId="3E839DBF" w14:textId="77777777" w:rsidR="00D42D7B" w:rsidRPr="00AC70A1" w:rsidDel="004A4C2C" w:rsidRDefault="00D42D7B" w:rsidP="00D42D7B">
            <w:pPr>
              <w:spacing w:line="259" w:lineRule="auto"/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8" w:type="dxa"/>
          </w:tcPr>
          <w:p w14:paraId="5A478EBD" w14:textId="77777777" w:rsidR="00D42D7B" w:rsidRPr="00AC70A1" w:rsidDel="004A4C2C" w:rsidRDefault="00D42D7B" w:rsidP="00D42D7B">
            <w:pPr>
              <w:spacing w:line="259" w:lineRule="auto"/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8" w:type="dxa"/>
          </w:tcPr>
          <w:p w14:paraId="063BC726" w14:textId="77777777" w:rsidR="00D42D7B" w:rsidRPr="00AC70A1" w:rsidDel="004A4C2C" w:rsidRDefault="00D42D7B" w:rsidP="00D42D7B">
            <w:pPr>
              <w:spacing w:line="259" w:lineRule="auto"/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9" w:type="dxa"/>
          </w:tcPr>
          <w:p w14:paraId="3E53B227" w14:textId="77777777" w:rsidR="00D42D7B" w:rsidRPr="00AC70A1" w:rsidDel="004A4C2C" w:rsidRDefault="00D42D7B" w:rsidP="00D42D7B">
            <w:pPr>
              <w:spacing w:line="259" w:lineRule="auto"/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C70A1" w:rsidRPr="00AC70A1" w14:paraId="4ABBBE64" w14:textId="77777777" w:rsidTr="000B22A9">
        <w:trPr>
          <w:trHeight w:val="300"/>
        </w:trPr>
        <w:tc>
          <w:tcPr>
            <w:tcW w:w="1086" w:type="dxa"/>
          </w:tcPr>
          <w:p w14:paraId="414774AC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3.7.1 </w:t>
            </w:r>
          </w:p>
        </w:tc>
        <w:tc>
          <w:tcPr>
            <w:tcW w:w="3734" w:type="dxa"/>
          </w:tcPr>
          <w:p w14:paraId="6D53C21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Privacy  </w:t>
            </w:r>
          </w:p>
        </w:tc>
        <w:tc>
          <w:tcPr>
            <w:tcW w:w="1378" w:type="dxa"/>
          </w:tcPr>
          <w:p w14:paraId="414939B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</w:tcPr>
          <w:p w14:paraId="31379053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9" w:type="dxa"/>
          </w:tcPr>
          <w:p w14:paraId="3BA88324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NA  </w:t>
            </w:r>
          </w:p>
        </w:tc>
      </w:tr>
      <w:tr w:rsidR="00AC70A1" w:rsidRPr="00AC70A1" w14:paraId="059D2BB3" w14:textId="77777777" w:rsidTr="000B22A9">
        <w:trPr>
          <w:trHeight w:val="300"/>
        </w:trPr>
        <w:tc>
          <w:tcPr>
            <w:tcW w:w="1086" w:type="dxa"/>
            <w:tcBorders>
              <w:bottom w:val="single" w:sz="4" w:space="0" w:color="auto"/>
            </w:tcBorders>
          </w:tcPr>
          <w:p w14:paraId="1F83D2A7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3.7.2 </w:t>
            </w:r>
          </w:p>
        </w:tc>
        <w:tc>
          <w:tcPr>
            <w:tcW w:w="3734" w:type="dxa"/>
            <w:tcBorders>
              <w:bottom w:val="single" w:sz="4" w:space="0" w:color="auto"/>
            </w:tcBorders>
          </w:tcPr>
          <w:p w14:paraId="1F351FB8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Digital incompetence 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540EA185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505756B0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41A582F1" w14:textId="77777777" w:rsidR="00D42D7B" w:rsidRPr="00AC70A1" w:rsidRDefault="00D42D7B" w:rsidP="00D42D7B">
            <w:pPr>
              <w:spacing w:line="259" w:lineRule="auto"/>
              <w:rPr>
                <w:rFonts w:ascii="Calibri" w:hAnsi="Calibri"/>
                <w:kern w:val="0"/>
                <w:sz w:val="24"/>
                <w:szCs w:val="24"/>
                <w14:ligatures w14:val="none"/>
              </w:rPr>
            </w:pPr>
            <w:r w:rsidRPr="00AC70A1">
              <w:rPr>
                <w:rFonts w:ascii="Arial" w:eastAsia="Arial" w:hAnsi="Arial" w:cs="Arial"/>
                <w:kern w:val="0"/>
                <w:sz w:val="24"/>
                <w:szCs w:val="24"/>
                <w14:ligatures w14:val="none"/>
              </w:rPr>
              <w:t xml:space="preserve">Barrier </w:t>
            </w:r>
          </w:p>
        </w:tc>
      </w:tr>
    </w:tbl>
    <w:bookmarkEnd w:id="0"/>
    <w:p w14:paraId="79A224D3" w14:textId="77777777" w:rsidR="00D42D7B" w:rsidRPr="00AC70A1" w:rsidRDefault="00D42D7B" w:rsidP="00D42D7B">
      <w:pPr>
        <w:spacing w:line="480" w:lineRule="auto"/>
        <w:rPr>
          <w:rFonts w:ascii="Arial" w:hAnsi="Arial"/>
          <w:kern w:val="0"/>
          <w:sz w:val="24"/>
          <w:szCs w:val="24"/>
          <w:lang w:val="en-US"/>
          <w14:ligatures w14:val="none"/>
        </w:rPr>
      </w:pPr>
      <w:r w:rsidRPr="00AC70A1">
        <w:rPr>
          <w:rFonts w:ascii="Arial" w:hAnsi="Arial"/>
          <w:i/>
          <w:kern w:val="0"/>
          <w:sz w:val="24"/>
          <w:szCs w:val="24"/>
          <w:lang w:val="en-US"/>
          <w14:ligatures w14:val="none"/>
        </w:rPr>
        <w:t>Note.</w:t>
      </w:r>
      <w:r w:rsidRPr="00AC70A1">
        <w:rPr>
          <w:rFonts w:ascii="Arial" w:hAnsi="Arial"/>
          <w:kern w:val="0"/>
          <w:sz w:val="24"/>
          <w:szCs w:val="24"/>
          <w:lang w:val="en-US"/>
          <w14:ligatures w14:val="none"/>
        </w:rPr>
        <w:t xml:space="preserve"> CU = cognitively unimpaired, SCD = subjective cognitive decline, MCI = mild cognitive impairment. NA indicates not applicable (i.e., factor is not raised as facilitator or barrier). </w:t>
      </w:r>
    </w:p>
    <w:p w14:paraId="2BA98365" w14:textId="45DEC425" w:rsidR="00D84657" w:rsidRPr="00AC70A1" w:rsidRDefault="00D84657">
      <w:pPr>
        <w:spacing w:line="240" w:lineRule="auto"/>
        <w:rPr>
          <w:lang w:val="en-US"/>
        </w:rPr>
      </w:pPr>
      <w:r w:rsidRPr="00AC70A1">
        <w:rPr>
          <w:lang w:val="en-US"/>
        </w:rPr>
        <w:br w:type="page"/>
      </w:r>
    </w:p>
    <w:p w14:paraId="390FDFF6" w14:textId="77777777" w:rsidR="00D84657" w:rsidRPr="00AC70A1" w:rsidRDefault="00D84657" w:rsidP="00D84657">
      <w:r w:rsidRPr="00AC70A1">
        <w:rPr>
          <w:noProof/>
        </w:rPr>
        <w:lastRenderedPageBreak/>
        <w:drawing>
          <wp:inline distT="0" distB="0" distL="0" distR="0" wp14:anchorId="40DAD248" wp14:editId="5F6F9085">
            <wp:extent cx="5760720" cy="6718300"/>
            <wp:effectExtent l="0" t="0" r="0" b="0"/>
            <wp:docPr id="1492709733" name="Afbeelding 1" descr="Afbeelding met tekst, schermopname, Lettertype, ontwerp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709733" name="Afbeelding 1" descr="Afbeelding met tekst, schermopname, Lettertype, ontwerp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1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FA933" w14:textId="6B2466A1" w:rsidR="00D84657" w:rsidRPr="00AC70A1" w:rsidRDefault="00D84657" w:rsidP="00D84657">
      <w:pPr>
        <w:rPr>
          <w:rFonts w:ascii="Arial" w:hAnsi="Arial" w:cs="Arial"/>
          <w:sz w:val="24"/>
          <w:szCs w:val="24"/>
          <w:lang w:val="en-US"/>
        </w:rPr>
      </w:pPr>
      <w:r w:rsidRPr="00AC70A1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1. </w:t>
      </w:r>
      <w:r w:rsidRPr="00AC70A1">
        <w:rPr>
          <w:rFonts w:ascii="Arial" w:hAnsi="Arial" w:cs="Arial"/>
          <w:sz w:val="24"/>
          <w:szCs w:val="24"/>
          <w:lang w:val="en-US"/>
        </w:rPr>
        <w:t xml:space="preserve">Focus group procedure and interview guide. </w:t>
      </w:r>
    </w:p>
    <w:p w14:paraId="0E179084" w14:textId="77777777" w:rsidR="00505539" w:rsidRPr="00AC70A1" w:rsidRDefault="00505539" w:rsidP="00E1684F">
      <w:pPr>
        <w:rPr>
          <w:lang w:val="en-US"/>
        </w:rPr>
      </w:pPr>
    </w:p>
    <w:sectPr w:rsidR="00505539" w:rsidRPr="00AC70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D7B"/>
    <w:rsid w:val="0013449C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C70A1"/>
    <w:rsid w:val="00AD3036"/>
    <w:rsid w:val="00B42813"/>
    <w:rsid w:val="00BB0BD6"/>
    <w:rsid w:val="00CF0BFA"/>
    <w:rsid w:val="00D42D7B"/>
    <w:rsid w:val="00D550F0"/>
    <w:rsid w:val="00D66FC4"/>
    <w:rsid w:val="00D84657"/>
    <w:rsid w:val="00DF6498"/>
    <w:rsid w:val="00E1684F"/>
    <w:rsid w:val="00E366D2"/>
    <w:rsid w:val="00E55BEF"/>
    <w:rsid w:val="00FB4C7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DA355"/>
  <w15:chartTrackingRefBased/>
  <w15:docId w15:val="{EDC5268F-5E43-4357-901C-1B6AB40D3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n, S.M. van der (Sophie)</dc:creator>
  <cp:keywords/>
  <dc:description/>
  <cp:lastModifiedBy>Deepak Nayal</cp:lastModifiedBy>
  <cp:revision>5</cp:revision>
  <dcterms:created xsi:type="dcterms:W3CDTF">2024-11-14T14:27:00Z</dcterms:created>
  <dcterms:modified xsi:type="dcterms:W3CDTF">2025-01-22T09:34:00Z</dcterms:modified>
</cp:coreProperties>
</file>